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RAS</w:t>
      </w:r>
      <w:r>
        <w:rPr/>
        <w:t>G</w:t>
      </w:r>
      <w:r>
        <w:rPr/>
        <w:t>PR4</w:t>
      </w:r>
    </w:p>
    <w:p>
      <w:pPr>
        <w:pStyle w:val="Normal"/>
        <w:rPr/>
      </w:pPr>
      <w:r>
        <w:rPr/>
        <w:t>1-2</w:t>
      </w:r>
    </w:p>
    <w:p>
      <w:pPr>
        <w:pStyle w:val="Normal"/>
        <w:rPr/>
      </w:pPr>
      <w:r>
        <w:rPr>
          <w:highlight w:val="green"/>
        </w:rPr>
        <w:t>atgaacagaaaagacagtaagaggaagtcccaccaggaatgcaccggaaaaacaggagggcgaggccggccccgccaagtgcgccgccacaagacatgccccagccctcgggaaatcagcaaggtcatggcttccatgaacctgggcctgctgagtgagggcggctgcagcgaagatgagctgctggagaaatgcatccagtccttcgattcagctggcagcctgtgccacgaggaccacatgctcaacatggtgctggccatgcacagctgggtgctgccgtccgccgacctggctgcccgcctgctgacctcataccagaaggccacaggggacacccaggagctgagacggctgcagatctgtcacctggtcaggtactggctgatgcgacaccctgaggtgatgcaccaggatccccagctagaagaagtcataggtcgtttctgggccaccgtggcccgggagggcaactcagcccagagaagactgggagactcttctgacctcccaggcctgggcaaaaagcgcaaagtgtccttgcttttcgaccacttggagacgggggagctggctcagcacctcacctacctggagttccggtccttccaggctatcacgccccaggacctgcggagctacgttttgcagggctcagtacgaggctgcccggccctggagggctccgtaggtctcagcaacagcgtgtcccgctgggtgcaggtgatggtgctgagccgtcccgggcccctacagcgtgcacaggtgctggacaagttcattcacgtggcacagaggctccaccagctgcagaatttcaacacgctgatggcagtcacagggggcctgtgtcacagtgccatctccagactcaaggactcccatgcccacctgagccctgacagcacc</w:t>
      </w:r>
      <w:r>
        <w:rPr/>
        <w:t>aaggccctcctggagctcactgagctccttgcctcccacaacaactacgcccgctaccgccgcacctgggctggctgcgcgggtttccggctgcctgtactgggcgtgcacctcaaggacctggtgtccctgcatgaggcacagcccgacagg</w:t>
      </w:r>
      <w:r>
        <w:rPr>
          <w:highlight w:val="green"/>
        </w:rPr>
        <w:t>ttgcctgacggccgcctgcacctacccaagctgaacaacctctacctgcggctgcaggagctggtggccctccaagggcagcatccaccctgcagcgccaatgaggatctgctgcacctgctcacgctctccctggacctcttctacacggaagacgagatctatgagctttcttatgcccgggagccgcgttgtcccaagagcctgccaccctcccccttcaatgcacctctggtggtggagtgggcccctggtgtgacacccaagccggacagggtcacactgggtcggcatgtggagcagctggtggagtctgtgttcaagaattatgaccctgaaggccgaggaacaatctctcaggaggactttgagcgactctcgggcaattttcccttcgcctgccatgggcttcacccacccccacgccaggggagaggatccttcagcagagaggagctgacagggtacctgctccgggccagcgccatctgctccaagttgggcctggccttcctgcacaccttccatgaggtcaccttccgaaagcctaccttctgcgacagctgcagtggcttcctctggggtgtcaccaagcaaggctaccgctgtcgggagtgcgggctgtgttgccacaaacactgcagagaccaggtgaaggtagaatgtaagaagaggccaggggccaagggcgatgcaggaccccccggagctcctgtcccatccacaccagctccccatgccagctgtggctccgaggaaaatcactcctacacgctatccctggagcctgagactgggtgccagcttcgccatgcctggacccagactgaatccccacacccttcctgggaaacagatacggtcccctgcccggtgatggacccaccatcaactgcatcctccaagctggattcctag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2-3</w:t>
      </w:r>
    </w:p>
    <w:p>
      <w:pPr>
        <w:pStyle w:val="Normal"/>
        <w:rPr>
          <w:highlight w:val="green"/>
        </w:rPr>
      </w:pPr>
      <w:r>
        <w:rPr>
          <w:highlight w:val="green"/>
        </w:rPr>
        <w:t>Atgaacagaaaagacagtaagaggaagtcccaccaggaatgcaccggaaaaacaggagggcgaggccggccccgccaagtgcgccgccacaagacatgccccagccctcgggaaatcagcaaggtcatggcttccatgaacctgggcctgctgagtgagggcggctgcagcgaagatgagctgctggagaaatgcatccagtccttcgattcagctggcagcctgtgccacgaggaccacatgctcaacatggtgctggccatgcacagctgggtgctgccgtccgccgacctggctgcccgcctgctgacctcataccagaaggccacaggggacacccaggagctgagacggctgcagatctgtcacctggtcaggtactggctgatgcgacaccctgaggtgatgcaccaggatccccagctagaagaagtcataggtcgtttctgggccaccgtggcccgggagggcaactcagcccagagaagactgggagactcttctgacctcccaggcctgggcaaaaagcgcaaagtgtccttgcttttcgaccacttggagacgggggagctggctcagcacctcacctacctggagttccggtccttccaggctatcacgccccaggacctgcggagctacgttttgcagggctcagtacgaggctgcccggccctggagggctccgtaggtctcagcaacagcgtgtcccgctgggtgcaggtgatggtgctgagccgtcccgggcccctacagcgtgcacaggtgctggacaagttcattcacgtggcacagaggctccaccagctgcagaatttcaacacgctgatggcagtcacagggggcctgtgtcacagtgccatctccagact</w:t>
      </w:r>
      <w:r>
        <w:rPr/>
        <w:t>caaggactcccatgcccacctgagccctgacagcaccaaggccctcctggagctcactgagctccttgcctcccacaacaactacgcccgctaccgccgcacctgggctggctgcgcgggtttccggctgcctgtactgggcgtgcacctcaaggacctggt</w:t>
      </w:r>
      <w:r>
        <w:rPr>
          <w:highlight w:val="green"/>
        </w:rPr>
        <w:t>gtccctgcatgaggcacagcccgacaggttgcctgacggccgcctgcacctacccaagctgaacaacctctacctgcggctgcaggagctggtggccctccaagggcagcatccaccctgcagcgccaatgaggatctgctgcacctgctcacgctctccctggacctcttctacacggaagacgagatctatgagctttcttatgcccgggagccgcgttgtcccaagagcctgccaccctcccccttcaatgcacctctggtggtggagtgggcccctggtgtgacacccaagccggacagggtcacactgggtcggcatgtggagcagctggtggagtctgtgttcaagaattatgaccctgaaggccgaggaacaatctctcaggaggactttgagcgactctcgggcaattttcccttcgcctgccatgggcttcacccacccccacgccaggggagaggatccttcagcagagaggagctgacagggtacctgctccgggccagcgccatctgctccaagttgggcctggccttcctgcacaccttccatgaggtcaccttccgaaagcctaccttctgcgacagctgcagtggcttcctctggggtgtcaccaagcaaggctaccgctgtcgggagtgcgggctgtgttgccacaaacactgcagagaccaggtgaaggtagaatgtaagaagaggccaggggccaagggcgatgcaggaccccccggagctcctgtcccatccacaccagctccccatgccagctgtggctccgaggaaaatcactcctacacgctatccctggagcctgagactgggtgccagcttcgccatgcctggacccagactgaatccccacacccttcctgggaaacagatacggtcccctgcccggtgatggacccaccatcaactgcatcctccaagctggattcctag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2-4</w:t>
      </w:r>
    </w:p>
    <w:p>
      <w:pPr>
        <w:pStyle w:val="Normal"/>
        <w:rPr>
          <w:highlight w:val="green"/>
        </w:rPr>
      </w:pPr>
      <w:r>
        <w:rPr>
          <w:highlight w:val="green"/>
        </w:rPr>
        <w:t>atgaacagaaaagacagtaagaggaagtcccaccaggaatgcaccggaaaaacaggagggcgaggccggccccgccaagtgcgccgccacaagacatgccccagccctcgggaaatcagcaaggtcatggcttccatgaacctgggcctgctgagtgagggcggctgcagcgaagatgagctgctggagaaatgcatccagtccttcgattcagctggcagcctgtgccacgaggaccacatgctcaacatggtgctggccatgcacagctgggtgctgccgtccgccgacctggctgcccgcctgctgacctcataccagaaggccacaggggacacccaggagctgagacggctgcagatctgtcacctggtcaggtactggctgatgcgacaccctgaggtgatgcaccaggatccccagctagaagaagtcataggtcgtttctgggccaccgtggcccgggagggcaactcagcccagagaagactgggagactcttctgacctcccaggcctgggcaaaaagcgcaaagtgtccttgcttttcgaccacttggagacgggggagctggctcagcacctcacctacctggagttccggtccttccaggctatcacgccccaggacctgcggagctacgttttgcagggctcagtacgaggctgcccggccctggagggctccgtaggtctcagcaacagcgtgtcccgctgggtgcaggtgatggtgctgagccgtcccgggcccctacagcgtgcacaggtgctggacaagttcattcacgtggcacagaggctccaccagctgcagaatttcaacacgctgatggcagtcacagggggcctgtgtcacagtgccatctccagactcaaggactcccatgcccacctgagccctgacagcaccaaggccctcctggagctcactgagctccttgcct</w:t>
      </w:r>
      <w:r>
        <w:rPr/>
        <w:t>cccacaacaactacgcccgctaccgccgcacctgggctggctgcgcgggtttccggctgcctgtactgggcgtgcacctcaaggacctggtgtccctgcatgaggcacagcccgacaggttgcctgacggccgcctgcacctacccaagctgaacaacctctacc</w:t>
      </w:r>
      <w:r>
        <w:rPr>
          <w:highlight w:val="green"/>
        </w:rPr>
        <w:t>tgcggctgcaggagctggtggccctccaagggcagcatccaccctgcagcgccaatgaggatctgctgcacctgctcacgctctccctggacctcttctacacggaagacgagatctatgagctttcttatgcccgggagccgcgttgtcccaagagcctgccaccctcccccttcaatgcacctctggtggtggagtgggcccctggtgtgacacccaagccggacagggtcacactgggtcggcatgtggagcagctggtggagtctgtgttcaagaattatgaccctgaaggccgaggaacaatctctcaggaggactttgagcgactctcgggcaattttcccttcgcctgccatgggcttcacccacccccacgccaggggagaggatccttcagcagagaggagctgacagggtacctgctccgggccagcgccatctgctccaagttgggcctggccttcctgcacaccttccatgaggtcaccttccgaaagcctaccttctgcgacagctgcagtggcttcctctggggtgtcaccaagcaaggctaccgctgtcgggagtgcgggctgtgttgccacaaacactgcagagaccaggtgaaggtagaatgtaagaagaggccaggggccaagggcgatgcaggaccccccggagctcctgtcccatccacaccagctccccatgccagctgtggctccgaggaaaatcactcctacacgctatccctggagcctgagactgggtgccagcttcgccatgcctggacccagactgaatccccacacccttcctgggaaacagatacggtcccctgcccggtgatggacccaccatcaactgcatcctccaagctggattcctag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3-1</w:t>
      </w:r>
    </w:p>
    <w:p>
      <w:pPr>
        <w:pStyle w:val="Normal"/>
        <w:rPr>
          <w:highlight w:val="green"/>
        </w:rPr>
      </w:pPr>
      <w:r>
        <w:rPr>
          <w:highlight w:val="green"/>
        </w:rPr>
        <w:t>Atgaacagaaaagacagtaagaggaagtcccaccaggaatgcaccggaaaaacaggagggcgaggccggccccgccaagtgcgccgccacaagacatgccccagccctcgggaaatcagcaaggtcatggcttccatgaacctgggcctgctgagtgagggcggctgcagcgaagatgagctgctggagaaatgcatccagtccttcgattcagctggcagcctgtgccacgaggaccacatgctcaacatggtgctggccatgcacagctgggtgctgccgtccgccgacctggctgcccgcctgctgacctcataccagaaggccacaggggacacccaggagctgagacggctgcagatctgtcacctggtcaggtactggctgatgcgacaccctgaggtgatgcaccaggatccccagctagaagaagtcataggtcgtttctgggccaccgtggcccgggagggcaactcagcccagagaagactgggagactcttctgacctcccaggcctgggcaaaaagcgcaaagtgtccttgcttttcgaccacttggagacgggggagctggctcagcacctcacctacctggagttccggtccttccaggctatcacgccccaggacctgcggagctacgttttgcagggctcagtacgaggctgcccggccctggagggctccgtaggtctcagcaacagcgtgtcccgctgggtgcaggtgatggtgctgagccgtcccgggcccctacagcgtgcacaggtgctggacaagttcattcacgtggcacagaggctccaccagctgcagaatttcaacacgctgatggcagtcacagggggcctgtgtcacagtgccatctccagactcaaggactcccatgcccacctgagccctgacagcaccaaggccctcctggagctcactgagctccttgcctcccaca</w:t>
      </w:r>
      <w:r>
        <w:rPr/>
        <w:t>acaactacgcccgctaccgccgcacctgggctggctgcgcgggtttccggctgcctgtactgggcgtgcacctcaaggac</w:t>
      </w:r>
      <w:r>
        <w:rPr>
          <w:highlight w:val="green"/>
        </w:rPr>
        <w:t>ctggtgtccctgcatgaggcacagcccgacaggttgcctgacggccgcctgcacctacccaagctgaacaacctctacctgcggctgcaggagctggtggccctccaagggcagcatccaccctgcagcgccaatgaggatctgctgcacctgctcacgctctccctggacctcttctacacggaagacgagatctatgagctttcttatgcccgggagccgcgttgtcccaagagcctgccaccctcccccttcaatgcacctctggtggtggagtgggcccctggtgtgacacccaagccggacagggtcacactgggtcggcatgtggagcagctggtggagtctgtgttcaagaattatgaccctgaaggccgaggaacaatctctcaggaggactttgagcgactctcgggcaattttcccttcgcctgccatgggcttcacccacccccacgccaggggagaggatccttcagcagagaggagctgacagggtacctgctccgggccagcgccatctgctccaagttgggcctggccttcctgcacaccttccatgaggtcaccttccgaaagcctaccttctgcgacagctgcagtggcttcctctggggtgtcaccaagcaaggctaccgctgtcgggagtgcgggctgtgttgccacaaacactgcagagaccaggtgaaggtagaatgtaagaagaggccaggggccaagggcgatgcaggaccccccggagctcctgtcccatccacaccagctccccatgccagctgtggctccgaggaaaatcactcctacacgctatccctggagcctgagactgggtgccagcttcgccatgcctggacccagactgaatccccacacccttcctgggaaacagatacggtcccctgcccggtgatggacccaccatcaactgcatcctccaagctggattcctag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3-2</w:t>
      </w:r>
    </w:p>
    <w:p>
      <w:pPr>
        <w:pStyle w:val="Normal"/>
        <w:rPr>
          <w:highlight w:val="green"/>
        </w:rPr>
      </w:pPr>
      <w:r>
        <w:rPr>
          <w:highlight w:val="green"/>
        </w:rPr>
        <w:t>Atgaacagaaaagacagtaagaggaagtcccaccaggaatgcaccggaaaaacaggagggcgaggccggccccgccaagtgcgccgccacaagacatgccccagccctcgggaaatcagcaaggtcatggcttccatgaacctgggcctgctgagtgagggcggctgcagcgaagatgagctgctggagaaatgcatccagtccttcgattcagctggcagcctgtgccacgaggaccacatgctcaacatggtgctggccatgcacagctgggtgctgccgtccgccgacctggctgcccgcctgctgacctcataccagaaggccacaggggacacccaggagctgagacggctgcagatctgtcacctggtcaggtactggctgatgcgacaccctgaggtgatgcaccaggatccccagctagaagaagtcataggtcgtttctgggccaccgtggcccgggagggcaactcagcccagagaagactgggagactcttctgacctcccaggcctgggcaaaaagcgcaaagtgtccttgcttttcgaccacttggagacgggggagctggctcagcacctcacctacctggagttccggtccttccaggctatcacgccccaggacctgcggagctacgttttgcagggctcagtacgaggctgcccggccctggagggctccgtaggtctcagcaacagcgtgtcccgctgggtgcaggtgatggtgctgagccgtcccgggcccctacagcgtgcacaggtgctggacaagttcattcacgtggcacagaggctccaccagctgcagaatttcaacacgctgatggcagtcacagggggcctgtgtcacagtgccatctccagactcaaggactccca</w:t>
      </w:r>
      <w:r>
        <w:rPr/>
        <w:t>tgcccacctgagccctgacagcaccaaggccctcctggagctcactgagctccttgcctcccacaacaactacgcccgctaccgccgcacctgggctggctgcgcgggtttccggctgcctgtactgggcgtgcacctcaaggacctggtgtccctgcatgaggcacagcccgacaggttgcctgacggccgcctgcacctacccaagctgaacaacctctacctgcggctgcaggagctggtggccctccaagggcagcatccaccctgcagcgccaatgaggatctgctgcacctgctcacgctctccctggacctcttctacacggaagacgagatctatgagctttcttatgcccgggagccgcgttgtcccaagagcct</w:t>
      </w:r>
      <w:r>
        <w:rPr>
          <w:highlight w:val="green"/>
        </w:rPr>
        <w:t>gccaccctcccccttcaatgcacctctggtggtggagtgggcccctggtgtgacacccaagccggacagggtcacactgggtcggcatgtggagcagctggtggagtctgtgttcaagaattatgaccctgaaggccgaggaacaatctctcaggaggactttgagcgactctcgggcaattttcccttcgcctgccatgggcttcacccacccccacgccaggggagaggatccttcagcagagaggagctgacagggtacctgctccgggccagcgccatctgctccaagttgggcctggccttcctgcacaccttccatgaggtcaccttccgaaagcctaccttctgcgacagctgcagtggcttcctctggggtgtcaccaagcaaggctaccgctgtcgggagtgcgggctgtgttgccacaaacactgcagagaccaggtgaaggtagaatgtaagaagaggccaggggccaagggcgatgcaggaccccccggagctcctgtcccatccacaccagctccccatgccagctgtggctccgaggaaaatcactcctacacgctatccctggagcctgagactgggtgccagcttcgccatgcctggacccagactgaatccccacacccttcctgggaaacagatacggtcccctgcccggtgatggacccaccatcaactgcatcctccaagctggattcctag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3-5</w:t>
      </w:r>
    </w:p>
    <w:p>
      <w:pPr>
        <w:pStyle w:val="Normal"/>
        <w:rPr>
          <w:highlight w:val="green"/>
        </w:rPr>
      </w:pPr>
      <w:r>
        <w:rPr>
          <w:highlight w:val="green"/>
        </w:rPr>
        <w:t>Atgaacagaaaagacagtaagaggaagtcccaccaggaatgcaccggaaaaacaggagggcgaggccggccccgccaagtgcgccgccacaagacatgccccagccctcgggaaatcagcaaggtcatggcttccatgaacctgggcctgctgagtgagggcggctgcagcgaagatgagctgctggagaaatgcatccagtccttcgattcagctggcagcctgtgccacgaggaccacatgctcaacatggtgctggccatgcacagctgggtgctgccgtccgccgacctggctgcccgcctgctgacctcataccagaaggccacaggggacacccaggagctgagacggctgcagatctgtcacctggtcaggtactggctgatgcgacaccctgaggtgatgcaccaggatccccagctagaagaagtcataggtcgtttctgggccaccgtggcccgggagggcaactcagcccagagaagactgggagactcttctgacctcccaggcctgggcaaaaagcgcaaagtgtccttgcttttcgaccacttggagacgggggagctggctcagcacctcacctacctggagttccggtccttccaggctatcacgccccaggacctgcggagctacgttttgcagggctcagtacgaggctgcccggccctggagggctccgtaggtctcagcaacagcgtgtcccgctgggtgcaggtgatggtgctgagccgtcccgggcccctacagcgtgcacaggtgctggacaagttcattcacgtggcacagaggctccaccagctgcagaatttcaacacgctgatggcagtcaca</w:t>
      </w:r>
      <w:r>
        <w:rPr/>
        <w:t>gggggcctgtgtcacagtgccatctccagactcaaggactcccatgcccacctgagccctgacagcaccaaggccctcctggagctcactgagctccttgcctcccacaacaactacgcccgctaccgccgcacctgggctggctgcgcgggtttccggctgcctgtactgggcgtgcacctcaaggacctggtgtccctgcatgaggcacagcccgacaggttgcctgacggccgcctgcacctacccaagctgaacaacctctacctgcggctgcaggagctggtggccctccaagggcagcatccaccct</w:t>
      </w:r>
      <w:r>
        <w:rPr>
          <w:highlight w:val="green"/>
        </w:rPr>
        <w:t>gcagcgccaatgaggatctgctgcacctgctcacgctctccctggacctcttctacacggaagacgagatctatgagctttcttatgcccgggagccgcgttgtcccaagagcctgccaccctcccccttcaatgcacctctggtggtggagtgggcccctggtgtgacacccaagccggacagggtcacactgggtcggcatgtggagcagctggtggagtctgtgttcaagaattatgaccctgaaggccgaggaacaatctctcaggaggactttgagcgactctcgggcaattttcccttcgcctgccatgggcttcacccacccccacgccaggggagaggatccttcagcagagaggagctgacagggtacctgctccgggccagcgccatctgctccaagttgggcctggccttcctgcacaccttccatgaggtcaccttccgaaagcctaccttctgcgacagctgcagtggcttcctctggggtgtcaccaagcaaggctaccgctgtcgggagtgcgggctgtgttgccacaaacactgcagagaccaggtgaaggtagaatgtaagaagaggccaggggccaagggcgatgcaggaccccccggagctcctgtcccatccacaccagctccccatgccagctgtggctccgaggaaaatcactcctacacgctatccctggagcctgagactgggtgccagcttcgccatgcctggacccagactgaatccccacacccttcctgggaaacagatacggtcccctgcccggtgatggacccaccatcaactgcatcctccaagctggattcctag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/>
      </w:pPr>
      <w:r>
        <w:rPr/>
        <w:t>4-4</w:t>
      </w:r>
    </w:p>
    <w:p>
      <w:pPr>
        <w:pStyle w:val="Normal"/>
        <w:rPr>
          <w:highlight w:val="green"/>
        </w:rPr>
      </w:pPr>
      <w:r>
        <w:rPr>
          <w:highlight w:val="green"/>
        </w:rPr>
        <w:t>Atgaacagaaaagacagtaagaggaagtcccaccaggaatgcaccggaaaaacaggagggcgaggccggccccgccaagtgcgccgccacaagacatgccccagccctcgggaaatcagcaaggtcatggcttccatgaacctgggcctgctgagtgagggcggctgcagcgaagatgagctgctggagaaatgcatccagtccttcgattcagctggcagcctgtgccacgaggaccacatgctcaacatggtgctggccatgcacagctgggtgctgccgtccgccgacctggctgcccgcctgctgacctcataccagaaggccacaggggacacccaggagctgagacggctgcagatctgtcacctggtcaggtactggctgatgcgacaccctgaggtgatgcaccaggatccccagctagaagaagtcataggtcgtttctgggccaccgtggcccgggagggcaactcagcccagagaagactgggagactcttctgacctcccaggcctgggcaaaaagcgcaaagtgtccttgcttttcgaccacttggagacgggggagctggctcagcacctcacctacctggagttccggtccttccaggctatcacgccccaggacctgcggagctacgttttgcagggctcagtacgaggctgcccggccctggagggctccgtaggtctcagcaacagcgtgtcccgctgggtgcaggtgatggtgctgagccgtcccgggcccctacagcgtgcacaggtgctggacaagttcattcacgtggcacagaggctccaccagctgcagaatttcaacacgctgatggcagtcacagggggcctgtgtcacagtgccatct</w:t>
      </w:r>
      <w:r>
        <w:rPr/>
        <w:t>ccagactcaaggactcccatgcccacctgagccctgacagcaccaaggccctcctggagctcactgagctccttgcctcccacaacaactacgcccgctaccgccgcacctgggctggctgcgcgggtttccggctgcctgtactgggcgtgcacctcaaggacctggtgtccctgcatgaggcacagcccgacaggttgcctgacggccgcctgcacctacccaagctgaacaacctct</w:t>
      </w:r>
      <w:r>
        <w:rPr>
          <w:highlight w:val="green"/>
        </w:rPr>
        <w:t>acctgcggctgcaggagctggtggccctccaagggcagcatccaccctgcagcgccaatgaggatctgctgcacctgctcacgctctccctggacctcttctacacggaagacgagatctatgagctttcttatgcccgggagccgcgttgtcccaagagcctgccaccctcccccttcaatgcacctctggtggtggagtgggcccctggtgtgacacccaagccggacagggtcacactgggtcggcatgtggagcagctggtggagtctgtgttcaagaattatgaccctgaaggccgaggaacaatctctcaggaggactttgagcgactctcgggcaattttcccttcgcctgccatgggcttcacccacccccacgccaggggagaggatccttcagcagagaggagctgacagggtacctgctccgggccagcgccatctgctccaagttgggcctggccttcctgcacaccttccatgaggtcaccttccgaaagcctaccttctgcgacagctgcagtggcttcctctggggtgtcaccaagcaaggctaccgctgtcgggagtgcgggctgtgttgccacaaacactgcagagaccaggtgaaggtagaatgtaagaagaggccaggggccaagggcgatgcaggaccccccggagctcctgtcccatccacaccagctccccatgccagctgtggctccgaggaaaatcactcctacacgctatccctggagcctgagactgggtgccagcttcgccatgcctggacccagactgaatccccacacccttcctgggaaacagatacggtcccctgcccggtgatggacccaccatcaactgcatcctccaagctggattcctag</w:t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p>
      <w:pPr>
        <w:pStyle w:val="Normal"/>
        <w:rPr>
          <w:highlight w:val="green"/>
        </w:rPr>
      </w:pPr>
      <w:r>
        <w:rPr>
          <w:highlight w:val="gre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zhaoxinlei</dc:creator>
  <dc:description/>
  <cp:keywords/>
  <dc:language>en-US</dc:language>
  <cp:lastModifiedBy>Air-X</cp:lastModifiedBy>
  <dcterms:modified xsi:type="dcterms:W3CDTF">2019-07-20T19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